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4"/>
        <w:gridCol w:w="691"/>
        <w:gridCol w:w="2004"/>
        <w:gridCol w:w="921"/>
      </w:tblGrid>
      <w:tr w:rsidR="00037B86" w:rsidRPr="00037B86" w:rsidTr="00037B86">
        <w:trPr>
          <w:trHeight w:val="1068"/>
        </w:trPr>
        <w:tc>
          <w:tcPr>
            <w:tcW w:w="6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S4 Table.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ssociations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tween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e-stroke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ysical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ity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d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SIS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rength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after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ree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nths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: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sults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multiple linear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gression</w:t>
            </w:r>
            <w:proofErr w:type="spellEnd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alysis</w:t>
            </w:r>
            <w:proofErr w:type="spellEnd"/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Variable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Beta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(95 % CI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p-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value</w:t>
            </w:r>
            <w:proofErr w:type="spellEnd"/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194,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59.8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328.5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0048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activity_high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4,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7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1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0931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activity_moderate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5,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3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10.5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0633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activity_low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Ref.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-5,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2.3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2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1041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Age*Age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2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1107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Age*Age*Age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1105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Sex_female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1,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3.1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5.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5580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Sex_male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Multimorbidity_no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-0,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5.8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8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8465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Multimorbidity_yes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EQVAS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1,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8.8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11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8074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EQVAS*EQVAS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-1,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8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4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1553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PHQ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-0,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1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4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1911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PHQ*PHQ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1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1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4433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BMI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9</w:t>
            </w: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&lt; 3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3,9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6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8.5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0904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BMI ≥ 3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Social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network_cohabiting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3,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4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8.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1555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Social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network_solitarily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Smoking_current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2,7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3.8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2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4138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Smoking_former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-0,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5.4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7216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Smoking_never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Former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stroke_no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3,4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5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8.2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1757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Former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stroke_yes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NIHSS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-1,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8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-0.2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0165</w:t>
            </w:r>
          </w:p>
        </w:tc>
      </w:tr>
      <w:tr w:rsidR="00037B86" w:rsidRPr="00037B86" w:rsidTr="00037B86">
        <w:trPr>
          <w:trHeight w:val="336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mRS</w:t>
            </w:r>
            <w:r w:rsidRPr="00037B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1</w:t>
            </w: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_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1,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6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8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7734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mRS_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-0,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7.4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5.9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8256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mRS_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-5,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2.7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2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1654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mRS_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-2,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0.2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1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6179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mRS_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10,4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(-7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 xml:space="preserve"> 27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0,2395</w:t>
            </w:r>
          </w:p>
        </w:tc>
        <w:bookmarkStart w:id="0" w:name="_GoBack"/>
        <w:bookmarkEnd w:id="0"/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mRS_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nfidence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val</w:t>
            </w:r>
            <w:proofErr w:type="spellEnd"/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9 Body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ss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Index, BMI = kg/m²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Reference Group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0 National Institutes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3 Age variable,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1 European Quality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Life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ogue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4 Age variable,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bed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5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 European Quality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Life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ogue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eral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tus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6 EQVAS variable,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7 Patient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uestionnaire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pressiveness</w:t>
            </w:r>
            <w:proofErr w:type="spellEnd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37B86" w:rsidRPr="00037B86" w:rsidTr="00037B86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8 PHQ variable, </w:t>
            </w:r>
            <w:proofErr w:type="spellStart"/>
            <w:r w:rsidRPr="00037B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B86" w:rsidRPr="00037B86" w:rsidRDefault="00037B86" w:rsidP="00037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7B8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</w:tbl>
    <w:p w:rsidR="007C5652" w:rsidRPr="00037B86" w:rsidRDefault="007C5652">
      <w:pPr>
        <w:rPr>
          <w:rFonts w:ascii="Arial" w:hAnsi="Arial" w:cs="Arial"/>
        </w:rPr>
      </w:pPr>
    </w:p>
    <w:sectPr w:rsidR="007C5652" w:rsidRPr="00037B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B86"/>
    <w:rsid w:val="00037B86"/>
    <w:rsid w:val="007C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2938C7-50D5-4D9C-9B2A-364F13D42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03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1</cp:revision>
  <dcterms:created xsi:type="dcterms:W3CDTF">2022-03-28T06:33:00Z</dcterms:created>
  <dcterms:modified xsi:type="dcterms:W3CDTF">2022-03-28T06:34:00Z</dcterms:modified>
</cp:coreProperties>
</file>